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A7C" w:rsidRPr="00753C65" w:rsidRDefault="00C52134" w:rsidP="00082A7C">
      <w:pPr>
        <w:rPr>
          <w:rFonts w:ascii="Times New Roman" w:hAnsi="Times New Roman"/>
          <w:sz w:val="20"/>
          <w:szCs w:val="24"/>
          <w:lang w:val="en-US"/>
        </w:rPr>
      </w:pPr>
      <w:bookmarkStart w:id="0" w:name="_GoBack"/>
      <w:r w:rsidRPr="00C52134">
        <w:rPr>
          <w:rFonts w:ascii="Times New Roman" w:hAnsi="Times New Roman"/>
          <w:b/>
          <w:noProof/>
          <w:sz w:val="20"/>
          <w:szCs w:val="24"/>
          <w:lang w:val="en-US" w:eastAsia="ru-RU"/>
        </w:rPr>
        <w:t xml:space="preserve">Supplementary </w:t>
      </w:r>
      <w:r w:rsidR="00082A7C" w:rsidRPr="00753C65">
        <w:rPr>
          <w:rFonts w:ascii="Times New Roman" w:hAnsi="Times New Roman"/>
          <w:b/>
          <w:sz w:val="20"/>
          <w:szCs w:val="24"/>
          <w:lang w:val="en-US"/>
        </w:rPr>
        <w:t>Table S4</w:t>
      </w:r>
      <w:r w:rsidR="00082A7C" w:rsidRPr="00753C65">
        <w:rPr>
          <w:rFonts w:ascii="Times New Roman" w:hAnsi="Times New Roman"/>
          <w:sz w:val="20"/>
          <w:szCs w:val="24"/>
          <w:lang w:val="en-US"/>
        </w:rPr>
        <w:t xml:space="preserve"> Characteristics of miRNA interactions with 3′UTR mRNA of candidate PD genes with RPKM </w:t>
      </w:r>
    </w:p>
    <w:tbl>
      <w:tblPr>
        <w:tblW w:w="95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00"/>
        <w:gridCol w:w="2313"/>
        <w:gridCol w:w="193"/>
        <w:gridCol w:w="1507"/>
        <w:gridCol w:w="1700"/>
        <w:gridCol w:w="1137"/>
        <w:gridCol w:w="1147"/>
      </w:tblGrid>
      <w:tr w:rsidR="00082A7C" w:rsidRPr="00753C65" w:rsidTr="00EE0490">
        <w:trPr>
          <w:trHeight w:val="57"/>
        </w:trPr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bookmarkEnd w:id="0"/>
          <w:p w:rsidR="00082A7C" w:rsidRPr="00753C65" w:rsidRDefault="00082A7C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  <w:proofErr w:type="spellEnd"/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; RPKM</w:t>
            </w:r>
          </w:p>
        </w:tc>
        <w:tc>
          <w:tcPr>
            <w:tcW w:w="25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2A7C" w:rsidRPr="00753C65" w:rsidRDefault="00082A7C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2A7C" w:rsidRPr="00753C65" w:rsidRDefault="00082A7C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rt of</w:t>
            </w:r>
          </w:p>
          <w:p w:rsidR="00082A7C" w:rsidRPr="00753C65" w:rsidRDefault="00082A7C" w:rsidP="00EE0490">
            <w:pPr>
              <w:pStyle w:val="a3"/>
              <w:jc w:val="center"/>
              <w:rPr>
                <w:sz w:val="20"/>
                <w:szCs w:val="20"/>
                <w:lang w:val="en-US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te, </w:t>
            </w:r>
            <w:proofErr w:type="spellStart"/>
            <w:r w:rsidRPr="00753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</w:t>
            </w:r>
            <w:proofErr w:type="spellEnd"/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2A7C" w:rsidRPr="00753C65" w:rsidRDefault="00082A7C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753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082A7C" w:rsidRPr="00753C65" w:rsidRDefault="00082A7C" w:rsidP="00EE0490">
            <w:pPr>
              <w:pStyle w:val="a3"/>
              <w:jc w:val="center"/>
              <w:rPr>
                <w:sz w:val="20"/>
                <w:szCs w:val="20"/>
              </w:rPr>
            </w:pPr>
            <w:proofErr w:type="spellStart"/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kJ</w:t>
            </w:r>
            <w:proofErr w:type="spellEnd"/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  <w:r w:rsidRPr="00753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e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2A7C" w:rsidRPr="00753C65" w:rsidRDefault="00082A7C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753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/Δ</w:t>
            </w:r>
            <w:r w:rsidRPr="00753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</w:t>
            </w: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082A7C" w:rsidRPr="00753C65" w:rsidRDefault="00082A7C" w:rsidP="00EE0490">
            <w:pPr>
              <w:pStyle w:val="a3"/>
              <w:jc w:val="center"/>
              <w:rPr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2A7C" w:rsidRPr="00753C65" w:rsidRDefault="00082A7C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Length</w:t>
            </w:r>
            <w:proofErr w:type="spellEnd"/>
            <w:r w:rsidRPr="00753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:rsidR="00082A7C" w:rsidRPr="00753C65" w:rsidRDefault="00082A7C" w:rsidP="00EE0490">
            <w:pPr>
              <w:pStyle w:val="a3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753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</w:t>
            </w:r>
            <w:proofErr w:type="spellEnd"/>
          </w:p>
        </w:tc>
      </w:tr>
      <w:tr w:rsidR="00082A7C" w:rsidRPr="00753C65" w:rsidTr="006D25EA">
        <w:trPr>
          <w:trHeight w:val="57"/>
        </w:trPr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2A7C" w:rsidRPr="00753C65" w:rsidRDefault="00082A7C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53C65">
              <w:rPr>
                <w:rFonts w:ascii="Times New Roman" w:hAnsi="Times New Roman"/>
                <w:i/>
                <w:sz w:val="20"/>
                <w:szCs w:val="20"/>
              </w:rPr>
              <w:t>BCL2-alpha</w:t>
            </w:r>
            <w:r w:rsidRPr="00753C65">
              <w:rPr>
                <w:rFonts w:ascii="Times New Roman" w:hAnsi="Times New Roman"/>
                <w:sz w:val="20"/>
                <w:szCs w:val="20"/>
                <w:lang w:val="en-US"/>
              </w:rPr>
              <w:t>; 2.8</w:t>
            </w:r>
          </w:p>
        </w:tc>
        <w:tc>
          <w:tcPr>
            <w:tcW w:w="25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2A7C" w:rsidRPr="00753C65" w:rsidRDefault="00082A7C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ID03441.3p-miR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2A7C" w:rsidRPr="00753C65" w:rsidRDefault="00082A7C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3613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2A7C" w:rsidRPr="00753C65" w:rsidRDefault="00082A7C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-110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2A7C" w:rsidRPr="00753C65" w:rsidRDefault="00082A7C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2A7C" w:rsidRPr="00753C65" w:rsidRDefault="00082A7C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</w:tr>
      <w:tr w:rsidR="006D25EA" w:rsidRPr="00753C65" w:rsidTr="006D25EA">
        <w:trPr>
          <w:trHeight w:val="57"/>
        </w:trPr>
        <w:tc>
          <w:tcPr>
            <w:tcW w:w="16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NY</w:t>
            </w:r>
            <w:r w:rsidRPr="00753C65">
              <w:rPr>
                <w:rFonts w:ascii="Times New Roman" w:hAnsi="Times New Roman" w:cs="Times New Roman"/>
                <w:iCs/>
                <w:sz w:val="20"/>
                <w:szCs w:val="20"/>
              </w:rPr>
              <w:t>; 19.7</w:t>
            </w:r>
          </w:p>
        </w:tc>
        <w:tc>
          <w:tcPr>
            <w:tcW w:w="25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ID02833.5p-miR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1591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-121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6D25EA" w:rsidRPr="00753C65" w:rsidTr="006D25EA">
        <w:trPr>
          <w:trHeight w:val="5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miR-1273a</w:t>
            </w:r>
          </w:p>
        </w:tc>
        <w:tc>
          <w:tcPr>
            <w:tcW w:w="15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4336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-117</w:t>
            </w: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6D25EA" w:rsidRPr="00753C65" w:rsidTr="006D25EA">
        <w:trPr>
          <w:trHeight w:val="5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ID03224.5p-miR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434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-11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6D25EA" w:rsidRPr="00753C65" w:rsidTr="006D25EA">
        <w:trPr>
          <w:trHeight w:val="5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miR-1273g-3p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435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-10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6D25EA" w:rsidRPr="00753C65" w:rsidTr="006D25EA">
        <w:trPr>
          <w:trHeight w:val="5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miR-1273e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4402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-108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6D25EA" w:rsidRPr="00753C65" w:rsidTr="006D25EA">
        <w:trPr>
          <w:trHeight w:val="57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miR-1972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4597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-113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6D25EA" w:rsidRPr="00753C65" w:rsidTr="006D25EA">
        <w:trPr>
          <w:trHeight w:val="57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53C65">
              <w:rPr>
                <w:rFonts w:ascii="Times New Roman" w:hAnsi="Times New Roman"/>
                <w:i/>
                <w:sz w:val="20"/>
                <w:szCs w:val="20"/>
              </w:rPr>
              <w:t>CD5</w:t>
            </w:r>
            <w:r w:rsidRPr="00753C65">
              <w:rPr>
                <w:rFonts w:ascii="Times New Roman" w:hAnsi="Times New Roman"/>
                <w:sz w:val="20"/>
                <w:szCs w:val="20"/>
                <w:lang w:val="en-US"/>
              </w:rPr>
              <w:t>; 0.1</w:t>
            </w:r>
          </w:p>
        </w:tc>
        <w:tc>
          <w:tcPr>
            <w:tcW w:w="25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ID00845.3p-miR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2578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-121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</w:tr>
      <w:tr w:rsidR="006D25EA" w:rsidRPr="00753C65" w:rsidTr="00EE0490">
        <w:trPr>
          <w:trHeight w:val="57"/>
        </w:trPr>
        <w:tc>
          <w:tcPr>
            <w:tcW w:w="16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HR1b</w:t>
            </w:r>
            <w:r w:rsidRPr="00753C65">
              <w:rPr>
                <w:rFonts w:ascii="Times New Roman" w:hAnsi="Times New Roman" w:cs="Times New Roman"/>
                <w:iCs/>
                <w:sz w:val="20"/>
                <w:szCs w:val="20"/>
              </w:rPr>
              <w:t>; 5.8</w:t>
            </w:r>
          </w:p>
        </w:tc>
        <w:tc>
          <w:tcPr>
            <w:tcW w:w="25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miR-1202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1707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-110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6D25EA" w:rsidRPr="00753C65" w:rsidTr="00EE0490">
        <w:trPr>
          <w:trHeight w:val="5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miR-1914-5p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1800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-115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6D25EA" w:rsidRPr="00753C65" w:rsidTr="006D25EA">
        <w:trPr>
          <w:trHeight w:val="57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miR-516b-5p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497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-102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6D25EA" w:rsidRPr="00753C65" w:rsidTr="006D25EA">
        <w:trPr>
          <w:trHeight w:val="57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RAS1</w:t>
            </w:r>
            <w:r w:rsidRPr="00753C65">
              <w:rPr>
                <w:rFonts w:ascii="Times New Roman" w:hAnsi="Times New Roman" w:cs="Times New Roman"/>
                <w:iCs/>
                <w:sz w:val="20"/>
                <w:szCs w:val="20"/>
              </w:rPr>
              <w:t>; 57.9</w:t>
            </w:r>
          </w:p>
        </w:tc>
        <w:tc>
          <w:tcPr>
            <w:tcW w:w="250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miR-1228-5p</w:t>
            </w:r>
          </w:p>
        </w:tc>
        <w:tc>
          <w:tcPr>
            <w:tcW w:w="15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929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-115</w:t>
            </w: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6D25EA" w:rsidRPr="00753C65" w:rsidTr="006D25EA">
        <w:trPr>
          <w:trHeight w:val="5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ID00121.5p-miR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9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-11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6D25EA" w:rsidRPr="00753C65" w:rsidTr="006D25EA">
        <w:trPr>
          <w:trHeight w:val="5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ID02992.5p-miR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93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-11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6D25EA" w:rsidRPr="00753C65" w:rsidTr="006D25EA">
        <w:trPr>
          <w:trHeight w:val="5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ID02339.5p-miR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1033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-119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6D25EA" w:rsidRPr="00753C65" w:rsidTr="006D25EA">
        <w:trPr>
          <w:trHeight w:val="5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ID00850.3p-miR</w:t>
            </w:r>
          </w:p>
        </w:tc>
        <w:tc>
          <w:tcPr>
            <w:tcW w:w="15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3443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-117</w:t>
            </w: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6D25EA" w:rsidRPr="00753C65" w:rsidTr="006D25EA">
        <w:trPr>
          <w:trHeight w:val="57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ID01382.3p-miR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344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-11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6D25EA" w:rsidRPr="00753C65" w:rsidTr="00EE0490">
        <w:trPr>
          <w:trHeight w:val="57"/>
        </w:trPr>
        <w:tc>
          <w:tcPr>
            <w:tcW w:w="16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XO1</w:t>
            </w:r>
            <w:r w:rsidRPr="00753C65">
              <w:rPr>
                <w:rFonts w:ascii="Times New Roman" w:hAnsi="Times New Roman" w:cs="Times New Roman"/>
                <w:iCs/>
                <w:sz w:val="20"/>
                <w:szCs w:val="20"/>
              </w:rPr>
              <w:t>; 2.5</w:t>
            </w:r>
          </w:p>
        </w:tc>
        <w:tc>
          <w:tcPr>
            <w:tcW w:w="25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miR-6754-5p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4453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-113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6D25EA" w:rsidRPr="00753C65" w:rsidTr="00EE0490">
        <w:trPr>
          <w:trHeight w:val="57"/>
        </w:trPr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ID02346.3p-miR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4489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-93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</w:tr>
      <w:tr w:rsidR="006D25EA" w:rsidRPr="00753C65" w:rsidTr="00EE0490">
        <w:trPr>
          <w:trHeight w:val="57"/>
        </w:trPr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BA1</w:t>
            </w:r>
            <w:r w:rsidRPr="00753C65">
              <w:rPr>
                <w:rFonts w:ascii="Times New Roman" w:hAnsi="Times New Roman" w:cs="Times New Roman"/>
                <w:iCs/>
                <w:sz w:val="20"/>
                <w:szCs w:val="20"/>
              </w:rPr>
              <w:t>; 6.9</w:t>
            </w:r>
          </w:p>
        </w:tc>
        <w:tc>
          <w:tcPr>
            <w:tcW w:w="25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miR-6826-3p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517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-108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6D25EA" w:rsidRPr="00753C65" w:rsidTr="00EE0490">
        <w:trPr>
          <w:trHeight w:val="57"/>
        </w:trPr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53C65">
              <w:rPr>
                <w:rFonts w:ascii="Times New Roman" w:hAnsi="Times New Roman"/>
                <w:i/>
                <w:sz w:val="20"/>
                <w:szCs w:val="20"/>
              </w:rPr>
              <w:t>GCH1</w:t>
            </w:r>
            <w:r w:rsidRPr="00753C65">
              <w:rPr>
                <w:rFonts w:ascii="Times New Roman" w:hAnsi="Times New Roman"/>
                <w:sz w:val="20"/>
                <w:szCs w:val="20"/>
                <w:lang w:val="en-US"/>
              </w:rPr>
              <w:t>; 1.1</w:t>
            </w:r>
          </w:p>
        </w:tc>
        <w:tc>
          <w:tcPr>
            <w:tcW w:w="25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ID02289.5p-miR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2526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-98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</w:tr>
      <w:tr w:rsidR="006D25EA" w:rsidRPr="00753C65" w:rsidTr="00EE0490">
        <w:trPr>
          <w:trHeight w:val="57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53C65">
              <w:rPr>
                <w:rFonts w:ascii="Times New Roman" w:hAnsi="Times New Roman"/>
                <w:i/>
                <w:sz w:val="20"/>
                <w:szCs w:val="20"/>
              </w:rPr>
              <w:t>LRCH1</w:t>
            </w:r>
            <w:r w:rsidRPr="00753C65">
              <w:rPr>
                <w:rFonts w:ascii="Times New Roman" w:hAnsi="Times New Roman"/>
                <w:sz w:val="20"/>
                <w:szCs w:val="20"/>
                <w:lang w:val="en-US"/>
              </w:rPr>
              <w:t>; 1.8</w:t>
            </w:r>
          </w:p>
        </w:tc>
        <w:tc>
          <w:tcPr>
            <w:tcW w:w="25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ID00649.3p-miR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4860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-102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</w:tr>
      <w:tr w:rsidR="006D25EA" w:rsidRPr="00753C65" w:rsidTr="00EE0490">
        <w:trPr>
          <w:trHeight w:val="57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P6</w:t>
            </w:r>
            <w:r w:rsidRPr="00753C65">
              <w:rPr>
                <w:rFonts w:ascii="Times New Roman" w:hAnsi="Times New Roman" w:cs="Times New Roman"/>
                <w:iCs/>
                <w:sz w:val="20"/>
                <w:szCs w:val="20"/>
              </w:rPr>
              <w:t>; 2.4</w:t>
            </w:r>
          </w:p>
        </w:tc>
        <w:tc>
          <w:tcPr>
            <w:tcW w:w="25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miR-1277-5p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6096</w:t>
            </w:r>
            <w:r w:rsidRPr="00753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6098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-96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6D25EA" w:rsidRPr="00753C65" w:rsidTr="00EE0490">
        <w:trPr>
          <w:trHeight w:val="57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miR-4693-3p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9160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-108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6D25EA" w:rsidRPr="00753C65" w:rsidTr="00EE0490">
        <w:trPr>
          <w:trHeight w:val="57"/>
        </w:trPr>
        <w:tc>
          <w:tcPr>
            <w:tcW w:w="16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KN</w:t>
            </w:r>
            <w:r w:rsidRPr="00753C65">
              <w:rPr>
                <w:rFonts w:ascii="Times New Roman" w:hAnsi="Times New Roman" w:cs="Times New Roman"/>
                <w:iCs/>
                <w:sz w:val="20"/>
                <w:szCs w:val="20"/>
              </w:rPr>
              <w:t>; 3.4</w:t>
            </w:r>
          </w:p>
        </w:tc>
        <w:tc>
          <w:tcPr>
            <w:tcW w:w="250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ID02732.3p-miR</w:t>
            </w:r>
          </w:p>
        </w:tc>
        <w:tc>
          <w:tcPr>
            <w:tcW w:w="15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1613÷</w:t>
            </w:r>
            <w:r w:rsidRPr="00753C65">
              <w:rPr>
                <w:rFonts w:ascii="Times New Roman" w:hAnsi="Times New Roman"/>
                <w:sz w:val="20"/>
                <w:szCs w:val="20"/>
                <w:lang w:val="en-US"/>
              </w:rPr>
              <w:t>1617(3)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-121÷</w:t>
            </w:r>
            <w:r w:rsidRPr="00753C6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-132</w:t>
            </w: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89÷</w:t>
            </w:r>
            <w:r w:rsidRPr="00753C65">
              <w:rPr>
                <w:rFonts w:ascii="Times New Roman" w:hAnsi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</w:tr>
      <w:tr w:rsidR="006D25EA" w:rsidRPr="00753C65" w:rsidTr="00EE0490">
        <w:trPr>
          <w:trHeight w:val="5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ID00470.5p-miR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162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-10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</w:tr>
      <w:tr w:rsidR="006D25EA" w:rsidRPr="00753C65" w:rsidTr="00EE0490">
        <w:trPr>
          <w:trHeight w:val="5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miR-574-5p -</w:t>
            </w:r>
            <w:proofErr w:type="spellStart"/>
            <w:r w:rsidRPr="00753C65">
              <w:rPr>
                <w:rFonts w:ascii="Times New Roman" w:hAnsi="Times New Roman"/>
                <w:sz w:val="20"/>
                <w:szCs w:val="20"/>
              </w:rPr>
              <w:t>miR</w:t>
            </w:r>
            <w:proofErr w:type="spellEnd"/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2614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-104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</w:tr>
      <w:tr w:rsidR="006D25EA" w:rsidRPr="00753C65" w:rsidTr="00EE0490">
        <w:trPr>
          <w:trHeight w:val="5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ID02783.5p-miR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3310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-98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</w:tr>
      <w:tr w:rsidR="006D25EA" w:rsidRPr="00753C65" w:rsidTr="00EE0490">
        <w:trPr>
          <w:trHeight w:val="5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miR-5095</w:t>
            </w:r>
          </w:p>
        </w:tc>
        <w:tc>
          <w:tcPr>
            <w:tcW w:w="15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3723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-110</w:t>
            </w: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6D25EA" w:rsidRPr="00753C65" w:rsidTr="00EE0490">
        <w:trPr>
          <w:trHeight w:val="5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miR-619-5p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372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-12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6D25EA" w:rsidRPr="00753C65" w:rsidTr="00EE0490">
        <w:trPr>
          <w:trHeight w:val="5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ID02175.3p-miR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3917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-110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</w:tr>
      <w:tr w:rsidR="006D25EA" w:rsidRPr="00753C65" w:rsidTr="007D3FAA">
        <w:trPr>
          <w:trHeight w:val="57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miR-1285-5p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3968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-110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6D25EA" w:rsidRPr="00753C65" w:rsidTr="007D3FAA">
        <w:trPr>
          <w:trHeight w:val="57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BBP5</w:t>
            </w:r>
            <w:r w:rsidRPr="00753C65">
              <w:rPr>
                <w:rFonts w:ascii="Times New Roman" w:hAnsi="Times New Roman" w:cs="Times New Roman"/>
                <w:iCs/>
                <w:sz w:val="20"/>
                <w:szCs w:val="20"/>
              </w:rPr>
              <w:t>; 3.9</w:t>
            </w:r>
          </w:p>
        </w:tc>
        <w:tc>
          <w:tcPr>
            <w:tcW w:w="250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miR-5095</w:t>
            </w:r>
          </w:p>
        </w:tc>
        <w:tc>
          <w:tcPr>
            <w:tcW w:w="15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3065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-108</w:t>
            </w: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6D25EA" w:rsidRPr="00753C65" w:rsidTr="007D3FAA">
        <w:trPr>
          <w:trHeight w:val="5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miR-619-5p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 xml:space="preserve">3071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-11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6D25EA" w:rsidRPr="00753C65" w:rsidTr="007D3FAA">
        <w:trPr>
          <w:trHeight w:val="5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miR-5096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3145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-106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6D25EA" w:rsidRPr="00753C65" w:rsidTr="007D3FAA">
        <w:trPr>
          <w:trHeight w:val="5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ID03006.5p-miR</w:t>
            </w:r>
          </w:p>
        </w:tc>
        <w:tc>
          <w:tcPr>
            <w:tcW w:w="15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4015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-121</w:t>
            </w: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6D25EA" w:rsidRPr="00753C65" w:rsidTr="007D3FAA">
        <w:trPr>
          <w:trHeight w:val="5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miR-619-5p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403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-11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6D25EA" w:rsidRPr="00753C65" w:rsidTr="007D3FAA">
        <w:trPr>
          <w:trHeight w:val="5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miR-5096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4104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-106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6D25EA" w:rsidRPr="00753C65" w:rsidTr="007D3FAA">
        <w:trPr>
          <w:trHeight w:val="5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miR-3159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4163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-106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6D25EA" w:rsidRPr="00753C65" w:rsidTr="007D3FAA">
        <w:trPr>
          <w:trHeight w:val="5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ID02175.3p-miR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4220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-113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6D25EA" w:rsidRPr="00753C65" w:rsidTr="00EE0490">
        <w:trPr>
          <w:trHeight w:val="57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ID01237.3p-miR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4271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-117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6D25EA" w:rsidRPr="00753C65" w:rsidTr="00EE0490">
        <w:trPr>
          <w:trHeight w:val="57"/>
        </w:trPr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MS</w:t>
            </w:r>
            <w:r w:rsidRPr="00753C65">
              <w:rPr>
                <w:rFonts w:ascii="Times New Roman" w:hAnsi="Times New Roman" w:cs="Times New Roman"/>
                <w:iCs/>
                <w:sz w:val="20"/>
                <w:szCs w:val="20"/>
              </w:rPr>
              <w:t>; 0.0</w:t>
            </w:r>
          </w:p>
        </w:tc>
        <w:tc>
          <w:tcPr>
            <w:tcW w:w="25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miR-574-5p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142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-115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6D25EA" w:rsidRPr="00753C65" w:rsidTr="00EE0490">
        <w:trPr>
          <w:trHeight w:val="57"/>
        </w:trPr>
        <w:tc>
          <w:tcPr>
            <w:tcW w:w="16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</w:t>
            </w:r>
            <w:r w:rsidRPr="00753C65">
              <w:rPr>
                <w:rFonts w:ascii="Times New Roman" w:hAnsi="Times New Roman" w:cs="Times New Roman"/>
                <w:iCs/>
                <w:sz w:val="20"/>
                <w:szCs w:val="20"/>
              </w:rPr>
              <w:t>; 0.3</w:t>
            </w:r>
          </w:p>
        </w:tc>
        <w:tc>
          <w:tcPr>
            <w:tcW w:w="25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ID00091.5p-miR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1697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-117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3C65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</w:tr>
      <w:tr w:rsidR="006D25EA" w:rsidRPr="00753C65" w:rsidTr="00EE0490">
        <w:trPr>
          <w:trHeight w:val="57"/>
        </w:trPr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miR-149-3p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1836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-113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6D25EA" w:rsidRPr="00753C65" w:rsidTr="00EE0490">
        <w:trPr>
          <w:trHeight w:val="57"/>
        </w:trPr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BL4B</w:t>
            </w:r>
            <w:r w:rsidRPr="00753C65">
              <w:rPr>
                <w:rFonts w:ascii="Times New Roman" w:hAnsi="Times New Roman" w:cs="Times New Roman"/>
                <w:iCs/>
                <w:sz w:val="20"/>
                <w:szCs w:val="20"/>
              </w:rPr>
              <w:t>; 0.2</w:t>
            </w:r>
          </w:p>
        </w:tc>
        <w:tc>
          <w:tcPr>
            <w:tcW w:w="2506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miR-4639-3p</w:t>
            </w:r>
          </w:p>
        </w:tc>
        <w:tc>
          <w:tcPr>
            <w:tcW w:w="15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1160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-100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6D25EA" w:rsidRPr="00753C65" w:rsidTr="00982FAA">
        <w:trPr>
          <w:trHeight w:val="99"/>
        </w:trPr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N1</w:t>
            </w:r>
            <w:r w:rsidRPr="00753C65">
              <w:rPr>
                <w:rFonts w:ascii="Times New Roman" w:hAnsi="Times New Roman" w:cs="Times New Roman"/>
                <w:iCs/>
                <w:sz w:val="20"/>
                <w:szCs w:val="20"/>
              </w:rPr>
              <w:t>; 83.0</w:t>
            </w:r>
          </w:p>
        </w:tc>
        <w:tc>
          <w:tcPr>
            <w:tcW w:w="23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ID00759.5p-miR</w:t>
            </w:r>
          </w:p>
        </w:tc>
        <w:tc>
          <w:tcPr>
            <w:tcW w:w="17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3924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-110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6D25EA" w:rsidRPr="00753C65" w:rsidTr="00982FAA">
        <w:trPr>
          <w:trHeight w:val="57"/>
        </w:trPr>
        <w:tc>
          <w:tcPr>
            <w:tcW w:w="16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EF1A1</w:t>
            </w:r>
            <w:r w:rsidRPr="00753C65">
              <w:rPr>
                <w:rFonts w:ascii="Times New Roman" w:hAnsi="Times New Roman" w:cs="Times New Roman"/>
                <w:iCs/>
                <w:sz w:val="20"/>
                <w:szCs w:val="20"/>
              </w:rPr>
              <w:t>; 111.6</w:t>
            </w:r>
          </w:p>
        </w:tc>
        <w:tc>
          <w:tcPr>
            <w:tcW w:w="231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ID01404.5p-miR</w:t>
            </w:r>
          </w:p>
        </w:tc>
        <w:tc>
          <w:tcPr>
            <w:tcW w:w="17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726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-115</w:t>
            </w: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6D25EA" w:rsidRPr="00753C65" w:rsidTr="00982FAA">
        <w:trPr>
          <w:trHeight w:val="5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miR-1273e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73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-11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6D25EA" w:rsidRPr="00753C65" w:rsidTr="00982FAA">
        <w:trPr>
          <w:trHeight w:val="57"/>
        </w:trPr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miR-1972</w:t>
            </w:r>
          </w:p>
        </w:tc>
        <w:tc>
          <w:tcPr>
            <w:tcW w:w="17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911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-113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6D25EA" w:rsidRPr="00753C65" w:rsidTr="00982FAA">
        <w:trPr>
          <w:trHeight w:val="57"/>
        </w:trPr>
        <w:tc>
          <w:tcPr>
            <w:tcW w:w="16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PT</w:t>
            </w:r>
            <w:r w:rsidRPr="00753C65">
              <w:rPr>
                <w:rFonts w:ascii="Times New Roman" w:hAnsi="Times New Roman" w:cs="Times New Roman"/>
                <w:iCs/>
                <w:sz w:val="20"/>
                <w:szCs w:val="20"/>
              </w:rPr>
              <w:t>; 38.4</w:t>
            </w:r>
          </w:p>
        </w:tc>
        <w:tc>
          <w:tcPr>
            <w:tcW w:w="23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ID03372.3p-miR</w:t>
            </w:r>
          </w:p>
        </w:tc>
        <w:tc>
          <w:tcPr>
            <w:tcW w:w="17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3298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-106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6D25EA" w:rsidRPr="00753C65" w:rsidTr="00982FAA">
        <w:trPr>
          <w:trHeight w:val="5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miR-650</w:t>
            </w:r>
          </w:p>
        </w:tc>
        <w:tc>
          <w:tcPr>
            <w:tcW w:w="17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3495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-110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6D25EA" w:rsidRPr="00753C65" w:rsidTr="00982FAA">
        <w:trPr>
          <w:trHeight w:val="57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miR-4298</w:t>
            </w:r>
          </w:p>
        </w:tc>
        <w:tc>
          <w:tcPr>
            <w:tcW w:w="17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4066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-113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6D25EA" w:rsidRPr="00753C65" w:rsidTr="00982FAA">
        <w:trPr>
          <w:trHeight w:val="57"/>
        </w:trPr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OX</w:t>
            </w:r>
            <w:r w:rsidRPr="00753C65">
              <w:rPr>
                <w:rFonts w:ascii="Times New Roman" w:hAnsi="Times New Roman" w:cs="Times New Roman"/>
                <w:iCs/>
                <w:sz w:val="20"/>
                <w:szCs w:val="20"/>
              </w:rPr>
              <w:t>;18.0</w:t>
            </w:r>
          </w:p>
        </w:tc>
        <w:tc>
          <w:tcPr>
            <w:tcW w:w="23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miR-423-5p</w:t>
            </w:r>
          </w:p>
        </w:tc>
        <w:tc>
          <w:tcPr>
            <w:tcW w:w="17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280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-113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6D25EA" w:rsidRPr="00B72610" w:rsidTr="00982FAA">
        <w:trPr>
          <w:trHeight w:val="57"/>
        </w:trPr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PS35</w:t>
            </w:r>
            <w:r w:rsidRPr="00753C65">
              <w:rPr>
                <w:rFonts w:ascii="Times New Roman" w:hAnsi="Times New Roman" w:cs="Times New Roman"/>
                <w:iCs/>
                <w:sz w:val="20"/>
                <w:szCs w:val="20"/>
              </w:rPr>
              <w:t>; 12.6</w:t>
            </w:r>
          </w:p>
        </w:tc>
        <w:tc>
          <w:tcPr>
            <w:tcW w:w="23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miR-5585-3p</w:t>
            </w:r>
          </w:p>
        </w:tc>
        <w:tc>
          <w:tcPr>
            <w:tcW w:w="17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4802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-106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753C65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25EA" w:rsidRPr="00BC7942" w:rsidRDefault="006D25EA" w:rsidP="00982FAA">
            <w:pPr>
              <w:pStyle w:val="a3"/>
              <w:contextualSpacing/>
              <w:jc w:val="center"/>
              <w:rPr>
                <w:rFonts w:ascii="Times New Roman" w:hAnsi="Times New Roman" w:cs="Times New Roman"/>
              </w:rPr>
            </w:pPr>
            <w:r w:rsidRPr="00753C6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</w:tbl>
    <w:p w:rsidR="00D229D8" w:rsidRDefault="00D229D8"/>
    <w:sectPr w:rsidR="00D229D8" w:rsidSect="0003793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82C"/>
    <w:rsid w:val="00037932"/>
    <w:rsid w:val="00082A7C"/>
    <w:rsid w:val="001F3E32"/>
    <w:rsid w:val="003C405A"/>
    <w:rsid w:val="006D25EA"/>
    <w:rsid w:val="00753C65"/>
    <w:rsid w:val="007D3FAA"/>
    <w:rsid w:val="009C2E6D"/>
    <w:rsid w:val="009D7A44"/>
    <w:rsid w:val="00BC582C"/>
    <w:rsid w:val="00C52134"/>
    <w:rsid w:val="00D22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2A7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Содержимое таблицы"/>
    <w:basedOn w:val="a"/>
    <w:rsid w:val="00082A7C"/>
    <w:pPr>
      <w:suppressLineNumbers/>
      <w:suppressAutoHyphens/>
      <w:spacing w:after="0" w:line="240" w:lineRule="auto"/>
    </w:pPr>
    <w:rPr>
      <w:rFonts w:ascii="Liberation Serif" w:eastAsia="Noto Sans CJK SC Regular" w:hAnsi="Liberation Serif" w:cs="Lohit Devanagari"/>
      <w:kern w:val="2"/>
      <w:sz w:val="24"/>
      <w:szCs w:val="24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2A7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Содержимое таблицы"/>
    <w:basedOn w:val="a"/>
    <w:rsid w:val="00082A7C"/>
    <w:pPr>
      <w:suppressLineNumbers/>
      <w:suppressAutoHyphens/>
      <w:spacing w:after="0" w:line="240" w:lineRule="auto"/>
    </w:pPr>
    <w:rPr>
      <w:rFonts w:ascii="Liberation Serif" w:eastAsia="Noto Sans CJK SC Regular" w:hAnsi="Liberation Serif" w:cs="Lohit Devanagari"/>
      <w:kern w:val="2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765</Characters>
  <Application>Microsoft Office Word</Application>
  <DocSecurity>0</DocSecurity>
  <Lines>50</Lines>
  <Paragraphs>3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cp:lastPrinted>2020-12-28T09:24:00Z</cp:lastPrinted>
  <dcterms:created xsi:type="dcterms:W3CDTF">2020-12-28T09:25:00Z</dcterms:created>
  <dcterms:modified xsi:type="dcterms:W3CDTF">2020-12-29T10:26:00Z</dcterms:modified>
</cp:coreProperties>
</file>